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F7710" w14:textId="67F486B9" w:rsidR="00FF6149" w:rsidRPr="00E05ADB" w:rsidRDefault="005C5E2A" w:rsidP="00FF6149">
      <w:pPr>
        <w:rPr>
          <w:rFonts w:ascii="Arial" w:hAnsi="Arial" w:cs="Arial"/>
          <w:sz w:val="20"/>
          <w:szCs w:val="20"/>
          <w:shd w:val="clear" w:color="auto" w:fill="FFFFFF"/>
          <w:lang w:eastAsia="en-GB"/>
        </w:rPr>
      </w:pPr>
      <w:r w:rsidRPr="00E05ADB">
        <w:rPr>
          <w:rFonts w:ascii="Arial" w:hAnsi="Arial" w:cs="Arial"/>
          <w:sz w:val="20"/>
          <w:szCs w:val="20"/>
          <w:shd w:val="clear" w:color="auto" w:fill="FFFFFF"/>
          <w:lang w:eastAsia="en-GB"/>
        </w:rPr>
        <w:t>TOPIC GUID</w:t>
      </w:r>
      <w:r w:rsidR="00FF6149" w:rsidRPr="00E05ADB">
        <w:rPr>
          <w:rFonts w:ascii="Arial" w:hAnsi="Arial" w:cs="Arial"/>
          <w:sz w:val="20"/>
          <w:szCs w:val="20"/>
          <w:shd w:val="clear" w:color="auto" w:fill="FFFFFF"/>
          <w:lang w:eastAsia="en-GB"/>
        </w:rPr>
        <w:t>E</w:t>
      </w:r>
      <w:r w:rsidR="00B37EB9" w:rsidRPr="00E05ADB">
        <w:rPr>
          <w:rFonts w:ascii="Arial" w:hAnsi="Arial" w:cs="Arial"/>
          <w:sz w:val="20"/>
          <w:szCs w:val="20"/>
          <w:shd w:val="clear" w:color="auto" w:fill="FFFFFF"/>
          <w:lang w:eastAsia="en-GB"/>
        </w:rPr>
        <w:t xml:space="preserve"> </w:t>
      </w:r>
    </w:p>
    <w:p w14:paraId="41B0710C" w14:textId="77777777" w:rsidR="00182903" w:rsidRPr="00E05ADB" w:rsidRDefault="00182903" w:rsidP="00FF6149">
      <w:pPr>
        <w:rPr>
          <w:rFonts w:ascii="Arial" w:hAnsi="Arial" w:cs="Arial"/>
          <w:sz w:val="28"/>
          <w:szCs w:val="28"/>
          <w:shd w:val="clear" w:color="auto" w:fill="FFFFFF"/>
          <w:lang w:eastAsia="en-GB"/>
        </w:rPr>
      </w:pPr>
    </w:p>
    <w:p w14:paraId="77968D52" w14:textId="5939E1FB" w:rsidR="00FF6149" w:rsidRPr="00E05ADB" w:rsidRDefault="005C5E2A" w:rsidP="00FF6149">
      <w:pPr>
        <w:rPr>
          <w:rFonts w:ascii="Arial" w:hAnsi="Arial" w:cs="Arial"/>
          <w:b/>
          <w:bCs/>
          <w:sz w:val="28"/>
          <w:szCs w:val="28"/>
          <w:shd w:val="clear" w:color="auto" w:fill="FFFFFF"/>
          <w:lang w:eastAsia="en-GB"/>
        </w:rPr>
      </w:pPr>
      <w:r w:rsidRPr="00E05ADB">
        <w:rPr>
          <w:rFonts w:ascii="Arial" w:hAnsi="Arial" w:cs="Arial"/>
          <w:b/>
          <w:bCs/>
          <w:sz w:val="28"/>
          <w:szCs w:val="28"/>
          <w:shd w:val="clear" w:color="auto" w:fill="FFFFFF"/>
          <w:lang w:eastAsia="en-GB"/>
        </w:rPr>
        <w:t>Stakeholder FGDs with implementors</w:t>
      </w:r>
      <w:r w:rsidR="00457822" w:rsidRPr="00E05ADB">
        <w:rPr>
          <w:rFonts w:ascii="Arial" w:hAnsi="Arial" w:cs="Arial"/>
          <w:b/>
          <w:bCs/>
          <w:sz w:val="28"/>
          <w:szCs w:val="28"/>
          <w:shd w:val="clear" w:color="auto" w:fill="FFFFFF"/>
          <w:lang w:eastAsia="en-GB"/>
        </w:rPr>
        <w:t xml:space="preserve">: </w:t>
      </w:r>
      <w:r w:rsidR="006E256E" w:rsidRPr="00E05ADB">
        <w:rPr>
          <w:rFonts w:ascii="Arial" w:hAnsi="Arial" w:cs="Arial"/>
          <w:b/>
          <w:bCs/>
          <w:sz w:val="28"/>
          <w:szCs w:val="28"/>
          <w:shd w:val="clear" w:color="auto" w:fill="FFFFFF"/>
          <w:lang w:eastAsia="en-GB"/>
        </w:rPr>
        <w:t xml:space="preserve">Process Evaluation </w:t>
      </w:r>
      <w:r w:rsidR="00457822" w:rsidRPr="00E05ADB">
        <w:rPr>
          <w:rFonts w:ascii="Arial" w:hAnsi="Arial" w:cs="Arial"/>
          <w:b/>
          <w:bCs/>
          <w:sz w:val="28"/>
          <w:szCs w:val="28"/>
          <w:shd w:val="clear" w:color="auto" w:fill="FFFFFF"/>
          <w:lang w:eastAsia="en-GB"/>
        </w:rPr>
        <w:t xml:space="preserve">Year 1 </w:t>
      </w:r>
    </w:p>
    <w:p w14:paraId="6F448186" w14:textId="77777777" w:rsidR="00FF6149" w:rsidRPr="00E05ADB" w:rsidRDefault="00FF6149" w:rsidP="00FF6149">
      <w:pPr>
        <w:pStyle w:val="ListParagraph"/>
        <w:ind w:left="360"/>
        <w:rPr>
          <w:sz w:val="20"/>
          <w:szCs w:val="20"/>
          <w:shd w:val="clear" w:color="auto" w:fill="FFFFFF"/>
          <w:lang w:eastAsia="en-GB"/>
        </w:rPr>
      </w:pPr>
    </w:p>
    <w:p w14:paraId="391B88F5" w14:textId="4708AEDC" w:rsidR="00FF6149" w:rsidRPr="00E05ADB" w:rsidRDefault="00617CB8" w:rsidP="00F81F4F">
      <w:pPr>
        <w:rPr>
          <w:rFonts w:ascii="Arial" w:hAnsi="Arial" w:cs="Arial"/>
          <w:b/>
          <w:bCs/>
          <w:sz w:val="20"/>
          <w:szCs w:val="20"/>
          <w:shd w:val="clear" w:color="auto" w:fill="FFFFFF"/>
          <w:lang w:eastAsia="en-GB"/>
        </w:rPr>
      </w:pPr>
      <w:r w:rsidRPr="00E05ADB">
        <w:rPr>
          <w:rFonts w:ascii="Arial" w:hAnsi="Arial" w:cs="Arial"/>
          <w:b/>
          <w:bCs/>
          <w:sz w:val="20"/>
          <w:szCs w:val="20"/>
          <w:shd w:val="clear" w:color="auto" w:fill="FFFFFF"/>
          <w:lang w:eastAsia="en-GB"/>
        </w:rPr>
        <w:t>Broad r</w:t>
      </w:r>
      <w:r w:rsidR="00FF6149" w:rsidRPr="00E05ADB">
        <w:rPr>
          <w:rFonts w:ascii="Arial" w:hAnsi="Arial" w:cs="Arial"/>
          <w:b/>
          <w:bCs/>
          <w:sz w:val="20"/>
          <w:szCs w:val="20"/>
          <w:shd w:val="clear" w:color="auto" w:fill="FFFFFF"/>
          <w:lang w:eastAsia="en-GB"/>
        </w:rPr>
        <w:t xml:space="preserve">esearch questions: </w:t>
      </w:r>
    </w:p>
    <w:p w14:paraId="7A29C16A" w14:textId="77777777" w:rsidR="00FF6149" w:rsidRPr="00E05ADB" w:rsidRDefault="00FF6149" w:rsidP="00FF6149">
      <w:pPr>
        <w:pStyle w:val="ListParagraph"/>
        <w:ind w:left="360"/>
        <w:rPr>
          <w:sz w:val="20"/>
          <w:szCs w:val="20"/>
          <w:shd w:val="clear" w:color="auto" w:fill="FFFFFF"/>
          <w:lang w:eastAsia="en-GB"/>
        </w:rPr>
      </w:pPr>
    </w:p>
    <w:p w14:paraId="38969C0E" w14:textId="4E40BDC8" w:rsidR="00FF6149" w:rsidRPr="00E05ADB" w:rsidRDefault="00C5297D" w:rsidP="00C5297D">
      <w:pPr>
        <w:pStyle w:val="ListParagraph"/>
        <w:numPr>
          <w:ilvl w:val="0"/>
          <w:numId w:val="2"/>
        </w:numPr>
        <w:rPr>
          <w:sz w:val="20"/>
          <w:szCs w:val="20"/>
          <w:shd w:val="clear" w:color="auto" w:fill="FFFFFF"/>
          <w:lang w:eastAsia="en-GB"/>
        </w:rPr>
      </w:pPr>
      <w:r w:rsidRPr="00E05ADB">
        <w:rPr>
          <w:sz w:val="20"/>
          <w:szCs w:val="20"/>
          <w:shd w:val="clear" w:color="auto" w:fill="FFFFFF"/>
          <w:lang w:eastAsia="en-GB"/>
        </w:rPr>
        <w:t>What narratives around health and collective wellbeing, whether direct or indirect, are resonating with the community?</w:t>
      </w:r>
    </w:p>
    <w:p w14:paraId="1796D1C8" w14:textId="2206C4CD" w:rsidR="00D1220B" w:rsidRPr="00E05ADB" w:rsidRDefault="00D1220B" w:rsidP="00D1220B">
      <w:pPr>
        <w:pStyle w:val="ListParagraph"/>
        <w:numPr>
          <w:ilvl w:val="1"/>
          <w:numId w:val="2"/>
        </w:numPr>
        <w:rPr>
          <w:sz w:val="20"/>
          <w:szCs w:val="20"/>
          <w:shd w:val="clear" w:color="auto" w:fill="FFFFFF"/>
          <w:lang w:eastAsia="en-GB"/>
        </w:rPr>
      </w:pPr>
      <w:r w:rsidRPr="00E05ADB">
        <w:rPr>
          <w:sz w:val="20"/>
          <w:szCs w:val="20"/>
          <w:shd w:val="clear" w:color="auto" w:fill="FFFFFF"/>
          <w:lang w:eastAsia="en-GB"/>
        </w:rPr>
        <w:t>MOHT: Wh</w:t>
      </w:r>
      <w:r w:rsidR="00474C1C" w:rsidRPr="00E05ADB">
        <w:rPr>
          <w:sz w:val="20"/>
          <w:szCs w:val="20"/>
          <w:shd w:val="clear" w:color="auto" w:fill="FFFFFF"/>
          <w:lang w:eastAsia="en-GB"/>
        </w:rPr>
        <w:t>y is M4H needed? [what is its mission]</w:t>
      </w:r>
    </w:p>
    <w:p w14:paraId="08719D5C" w14:textId="390D4FB5" w:rsidR="00D1220B" w:rsidRPr="00E05ADB" w:rsidRDefault="00D1220B" w:rsidP="00D1220B">
      <w:pPr>
        <w:pStyle w:val="ListParagraph"/>
        <w:numPr>
          <w:ilvl w:val="1"/>
          <w:numId w:val="2"/>
        </w:numPr>
        <w:rPr>
          <w:sz w:val="20"/>
          <w:szCs w:val="20"/>
          <w:shd w:val="clear" w:color="auto" w:fill="FFFFFF"/>
          <w:lang w:eastAsia="en-GB"/>
        </w:rPr>
      </w:pPr>
      <w:r w:rsidRPr="00E05ADB">
        <w:rPr>
          <w:sz w:val="20"/>
          <w:szCs w:val="20"/>
          <w:shd w:val="clear" w:color="auto" w:fill="FFFFFF"/>
          <w:lang w:eastAsia="en-GB"/>
        </w:rPr>
        <w:t>CMCs: How do CMCs conceive of their “story” – the reason they wanted to create their start-up</w:t>
      </w:r>
      <w:r w:rsidR="00474C1C" w:rsidRPr="00E05ADB">
        <w:rPr>
          <w:sz w:val="20"/>
          <w:szCs w:val="20"/>
          <w:shd w:val="clear" w:color="auto" w:fill="FFFFFF"/>
          <w:lang w:eastAsia="en-GB"/>
        </w:rPr>
        <w:t xml:space="preserve">? [what </w:t>
      </w:r>
      <w:r w:rsidR="00193A22" w:rsidRPr="00E05ADB">
        <w:rPr>
          <w:sz w:val="20"/>
          <w:szCs w:val="20"/>
          <w:shd w:val="clear" w:color="auto" w:fill="FFFFFF"/>
          <w:lang w:eastAsia="en-GB"/>
        </w:rPr>
        <w:t>are</w:t>
      </w:r>
      <w:r w:rsidR="00474C1C" w:rsidRPr="00E05ADB">
        <w:rPr>
          <w:sz w:val="20"/>
          <w:szCs w:val="20"/>
          <w:shd w:val="clear" w:color="auto" w:fill="FFFFFF"/>
          <w:lang w:eastAsia="en-GB"/>
        </w:rPr>
        <w:t xml:space="preserve"> the self-conceived missions for the CMC]</w:t>
      </w:r>
    </w:p>
    <w:p w14:paraId="70616DC6" w14:textId="77777777" w:rsidR="00C5297D" w:rsidRPr="00E05ADB" w:rsidRDefault="00C5297D" w:rsidP="00C5297D">
      <w:pPr>
        <w:pStyle w:val="ListParagraph"/>
        <w:rPr>
          <w:sz w:val="20"/>
          <w:szCs w:val="20"/>
          <w:shd w:val="clear" w:color="auto" w:fill="FFFFFF"/>
          <w:lang w:eastAsia="en-GB"/>
        </w:rPr>
      </w:pPr>
    </w:p>
    <w:p w14:paraId="4A143200" w14:textId="4EB793DE" w:rsidR="00D1220B" w:rsidRPr="00E05ADB" w:rsidRDefault="00FF6149" w:rsidP="00AF551A">
      <w:pPr>
        <w:pStyle w:val="ListParagraph"/>
        <w:numPr>
          <w:ilvl w:val="0"/>
          <w:numId w:val="2"/>
        </w:numPr>
        <w:rPr>
          <w:sz w:val="20"/>
          <w:szCs w:val="20"/>
          <w:shd w:val="clear" w:color="auto" w:fill="FFFFFF"/>
          <w:lang w:eastAsia="en-GB"/>
        </w:rPr>
      </w:pPr>
      <w:r w:rsidRPr="00E05ADB">
        <w:rPr>
          <w:sz w:val="20"/>
          <w:szCs w:val="20"/>
          <w:shd w:val="clear" w:color="auto" w:fill="FFFFFF"/>
          <w:lang w:eastAsia="en-GB"/>
        </w:rPr>
        <w:t>How can the key actors in the ecosystem best mine and intervene on the resonant narratives within the community?</w:t>
      </w:r>
    </w:p>
    <w:p w14:paraId="09D60C6A" w14:textId="77777777" w:rsidR="00122F36" w:rsidRPr="00E05ADB" w:rsidRDefault="00122F36" w:rsidP="00122F36">
      <w:pPr>
        <w:pStyle w:val="ListParagraph"/>
        <w:numPr>
          <w:ilvl w:val="1"/>
          <w:numId w:val="2"/>
        </w:numPr>
        <w:rPr>
          <w:sz w:val="20"/>
          <w:szCs w:val="20"/>
          <w:shd w:val="clear" w:color="auto" w:fill="FFFFFF"/>
          <w:lang w:eastAsia="en-GB"/>
        </w:rPr>
      </w:pPr>
      <w:r w:rsidRPr="00E05ADB">
        <w:rPr>
          <w:sz w:val="20"/>
          <w:szCs w:val="20"/>
          <w:shd w:val="clear" w:color="auto" w:fill="FFFFFF"/>
          <w:lang w:eastAsia="en-GB"/>
        </w:rPr>
        <w:t>What implementation processes are likely to work – building in IRs.</w:t>
      </w:r>
    </w:p>
    <w:p w14:paraId="15DD9423" w14:textId="77777777" w:rsidR="00E37422" w:rsidRPr="00E05ADB" w:rsidRDefault="00E37422" w:rsidP="00E37422">
      <w:pPr>
        <w:rPr>
          <w:rFonts w:ascii="Arial" w:hAnsi="Arial" w:cs="Arial"/>
          <w:sz w:val="20"/>
          <w:szCs w:val="20"/>
        </w:rPr>
      </w:pPr>
    </w:p>
    <w:p w14:paraId="2E82B74D" w14:textId="41651EC1" w:rsidR="00337706" w:rsidRPr="00E05ADB" w:rsidRDefault="00337706" w:rsidP="00C76DBE">
      <w:pPr>
        <w:spacing w:after="60" w:line="276" w:lineRule="auto"/>
        <w:rPr>
          <w:rFonts w:ascii="Arial" w:hAnsi="Arial" w:cs="Arial"/>
          <w:b/>
          <w:bCs/>
          <w:sz w:val="20"/>
          <w:szCs w:val="20"/>
        </w:rPr>
      </w:pPr>
      <w:r w:rsidRPr="00E05ADB">
        <w:rPr>
          <w:rFonts w:ascii="Arial" w:hAnsi="Arial" w:cs="Arial"/>
          <w:b/>
          <w:bCs/>
          <w:sz w:val="20"/>
          <w:szCs w:val="20"/>
        </w:rPr>
        <w:t>Icebreaker</w:t>
      </w:r>
    </w:p>
    <w:p w14:paraId="5F59A296" w14:textId="3935BE03" w:rsidR="001373AC" w:rsidRPr="00E05ADB" w:rsidRDefault="001373AC" w:rsidP="00C76DBE">
      <w:pPr>
        <w:spacing w:after="60" w:line="276" w:lineRule="auto"/>
        <w:rPr>
          <w:rFonts w:ascii="Arial" w:hAnsi="Arial" w:cs="Arial"/>
          <w:sz w:val="20"/>
          <w:szCs w:val="20"/>
        </w:rPr>
      </w:pPr>
      <w:r w:rsidRPr="00E05ADB">
        <w:rPr>
          <w:rFonts w:ascii="Arial" w:hAnsi="Arial" w:cs="Arial"/>
          <w:sz w:val="20"/>
          <w:szCs w:val="20"/>
        </w:rPr>
        <w:t xml:space="preserve">To introduce yourselves we can play a little game </w:t>
      </w:r>
      <w:r w:rsidR="00C42F63" w:rsidRPr="00E05ADB">
        <w:rPr>
          <w:rFonts w:ascii="Arial" w:hAnsi="Arial" w:cs="Arial"/>
          <w:sz w:val="20"/>
          <w:szCs w:val="20"/>
        </w:rPr>
        <w:t>–</w:t>
      </w:r>
      <w:r w:rsidRPr="00E05ADB">
        <w:rPr>
          <w:rFonts w:ascii="Arial" w:hAnsi="Arial" w:cs="Arial"/>
          <w:sz w:val="20"/>
          <w:szCs w:val="20"/>
        </w:rPr>
        <w:t xml:space="preserve"> </w:t>
      </w:r>
      <w:r w:rsidR="00C42F63" w:rsidRPr="00E05ADB">
        <w:rPr>
          <w:rFonts w:ascii="Arial" w:hAnsi="Arial" w:cs="Arial"/>
          <w:sz w:val="20"/>
          <w:szCs w:val="20"/>
        </w:rPr>
        <w:t xml:space="preserve">please tell me </w:t>
      </w:r>
      <w:r w:rsidR="00C42F63" w:rsidRPr="00E05ADB">
        <w:rPr>
          <w:rFonts w:ascii="Arial" w:hAnsi="Arial" w:cs="Arial"/>
          <w:b/>
          <w:bCs/>
          <w:i/>
          <w:iCs/>
          <w:sz w:val="20"/>
          <w:szCs w:val="20"/>
        </w:rPr>
        <w:t>one word</w:t>
      </w:r>
      <w:r w:rsidR="00C42F63" w:rsidRPr="00E05ADB">
        <w:rPr>
          <w:rFonts w:ascii="Arial" w:hAnsi="Arial" w:cs="Arial"/>
          <w:sz w:val="20"/>
          <w:szCs w:val="20"/>
        </w:rPr>
        <w:t xml:space="preserve"> that best defines how your implementation is going so far: e.g. Chaotic; Rocky; Fantastic etc.</w:t>
      </w:r>
      <w:r w:rsidR="00C80401" w:rsidRPr="00E05ADB">
        <w:rPr>
          <w:rFonts w:ascii="Arial" w:hAnsi="Arial" w:cs="Arial"/>
          <w:sz w:val="20"/>
          <w:szCs w:val="20"/>
        </w:rPr>
        <w:t xml:space="preserve"> discuss why they chose this.</w:t>
      </w:r>
    </w:p>
    <w:p w14:paraId="132E0472" w14:textId="77777777" w:rsidR="00270350" w:rsidRPr="00E05ADB" w:rsidRDefault="00270350" w:rsidP="002C1139">
      <w:pPr>
        <w:spacing w:afterLines="20" w:after="48"/>
        <w:rPr>
          <w:rFonts w:ascii="Arial" w:hAnsi="Arial" w:cs="Arial"/>
          <w:b/>
          <w:bCs/>
          <w:sz w:val="20"/>
          <w:szCs w:val="20"/>
        </w:rPr>
      </w:pPr>
    </w:p>
    <w:p w14:paraId="000CCC8D" w14:textId="11D0D2A7" w:rsidR="009E1F9E" w:rsidRPr="00E05ADB" w:rsidRDefault="009E1F9E" w:rsidP="002C1139">
      <w:pPr>
        <w:spacing w:afterLines="20" w:after="48"/>
        <w:rPr>
          <w:rFonts w:ascii="Arial" w:hAnsi="Arial" w:cs="Arial"/>
          <w:b/>
          <w:bCs/>
          <w:sz w:val="20"/>
          <w:szCs w:val="20"/>
        </w:rPr>
      </w:pPr>
      <w:r w:rsidRPr="00E05ADB">
        <w:rPr>
          <w:rFonts w:ascii="Arial" w:hAnsi="Arial" w:cs="Arial"/>
          <w:b/>
          <w:bCs/>
          <w:sz w:val="20"/>
          <w:szCs w:val="20"/>
        </w:rPr>
        <w:t xml:space="preserve">CONTENT </w:t>
      </w:r>
      <w:r w:rsidR="00275222" w:rsidRPr="00E05ADB">
        <w:rPr>
          <w:rFonts w:ascii="Arial" w:hAnsi="Arial" w:cs="Arial"/>
          <w:b/>
          <w:bCs/>
          <w:sz w:val="20"/>
          <w:szCs w:val="20"/>
        </w:rPr>
        <w:t xml:space="preserve">DEVELOPMENT FOR </w:t>
      </w:r>
      <w:r w:rsidR="00C76DBE" w:rsidRPr="00E05ADB">
        <w:rPr>
          <w:rFonts w:ascii="Arial" w:hAnsi="Arial" w:cs="Arial"/>
          <w:b/>
          <w:bCs/>
          <w:sz w:val="20"/>
          <w:szCs w:val="20"/>
        </w:rPr>
        <w:t xml:space="preserve">M4H </w:t>
      </w:r>
    </w:p>
    <w:p w14:paraId="605FC8EF" w14:textId="76926AC5" w:rsidR="009E1F9E" w:rsidRPr="00E05ADB" w:rsidRDefault="009E1F9E" w:rsidP="002162E3">
      <w:pPr>
        <w:pStyle w:val="ListParagraph"/>
        <w:numPr>
          <w:ilvl w:val="0"/>
          <w:numId w:val="13"/>
        </w:numPr>
        <w:spacing w:afterLines="20" w:after="48"/>
        <w:rPr>
          <w:b/>
          <w:bCs/>
          <w:sz w:val="20"/>
          <w:szCs w:val="20"/>
        </w:rPr>
      </w:pPr>
      <w:r w:rsidRPr="00E05ADB">
        <w:rPr>
          <w:b/>
          <w:bCs/>
          <w:sz w:val="20"/>
          <w:szCs w:val="20"/>
        </w:rPr>
        <w:t>Emotional resonance</w:t>
      </w:r>
      <w:r w:rsidR="000010E5" w:rsidRPr="00E05ADB">
        <w:rPr>
          <w:b/>
          <w:bCs/>
          <w:sz w:val="20"/>
          <w:szCs w:val="20"/>
        </w:rPr>
        <w:t xml:space="preserve"> maintaining consistent branding/ positioning that resonates with the community</w:t>
      </w:r>
    </w:p>
    <w:p w14:paraId="6AD5D3CD" w14:textId="41B138F8" w:rsidR="003506AA" w:rsidRPr="00E05ADB" w:rsidRDefault="003506AA" w:rsidP="00C80401">
      <w:pPr>
        <w:pStyle w:val="ListParagraph"/>
        <w:numPr>
          <w:ilvl w:val="0"/>
          <w:numId w:val="4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 xml:space="preserve">What is ‘your story’ </w:t>
      </w:r>
      <w:r w:rsidR="00C80401" w:rsidRPr="00E05ADB">
        <w:rPr>
          <w:sz w:val="20"/>
          <w:szCs w:val="20"/>
        </w:rPr>
        <w:t xml:space="preserve">- </w:t>
      </w:r>
      <w:r w:rsidRPr="00E05ADB">
        <w:rPr>
          <w:sz w:val="20"/>
          <w:szCs w:val="20"/>
        </w:rPr>
        <w:t xml:space="preserve">or </w:t>
      </w:r>
      <w:r w:rsidR="00C80401" w:rsidRPr="00E05ADB">
        <w:rPr>
          <w:sz w:val="20"/>
          <w:szCs w:val="20"/>
        </w:rPr>
        <w:t xml:space="preserve">the </w:t>
      </w:r>
      <w:r w:rsidRPr="00E05ADB">
        <w:rPr>
          <w:sz w:val="20"/>
          <w:szCs w:val="20"/>
        </w:rPr>
        <w:t>main reason for setting up the programme</w:t>
      </w:r>
      <w:r w:rsidR="00C80401" w:rsidRPr="00E05ADB">
        <w:rPr>
          <w:sz w:val="20"/>
          <w:szCs w:val="20"/>
        </w:rPr>
        <w:t>?</w:t>
      </w:r>
    </w:p>
    <w:p w14:paraId="374B4941" w14:textId="160BF65D" w:rsidR="003506AA" w:rsidRPr="00E05ADB" w:rsidRDefault="00C76DBE" w:rsidP="00C80401">
      <w:pPr>
        <w:pStyle w:val="ListParagraph"/>
        <w:numPr>
          <w:ilvl w:val="1"/>
          <w:numId w:val="4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 xml:space="preserve">How does </w:t>
      </w:r>
      <w:r w:rsidR="003506AA" w:rsidRPr="00E05ADB">
        <w:rPr>
          <w:sz w:val="20"/>
          <w:szCs w:val="20"/>
        </w:rPr>
        <w:t>this cater to community needs?</w:t>
      </w:r>
    </w:p>
    <w:p w14:paraId="3B7EDAA6" w14:textId="6C7A5B9C" w:rsidR="00652F4F" w:rsidRPr="00E05ADB" w:rsidRDefault="00652F4F" w:rsidP="00C80401">
      <w:pPr>
        <w:pStyle w:val="ListParagraph"/>
        <w:numPr>
          <w:ilvl w:val="1"/>
          <w:numId w:val="4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In what ways do you think there is “emotional” resonance in the way you are positioning your project?</w:t>
      </w:r>
    </w:p>
    <w:p w14:paraId="61E09AF7" w14:textId="1E30EB67" w:rsidR="00C76DBE" w:rsidRPr="00E05ADB" w:rsidRDefault="00A349DF" w:rsidP="00C80401">
      <w:pPr>
        <w:pStyle w:val="ListParagraph"/>
        <w:numPr>
          <w:ilvl w:val="1"/>
          <w:numId w:val="4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E</w:t>
      </w:r>
      <w:r w:rsidR="001373AC" w:rsidRPr="00E05ADB">
        <w:rPr>
          <w:sz w:val="20"/>
          <w:szCs w:val="20"/>
        </w:rPr>
        <w:t xml:space="preserve">ngage with the </w:t>
      </w:r>
      <w:r w:rsidR="00C76DBE" w:rsidRPr="00E05ADB">
        <w:rPr>
          <w:sz w:val="20"/>
          <w:szCs w:val="20"/>
        </w:rPr>
        <w:t>spaces in your community?</w:t>
      </w:r>
    </w:p>
    <w:p w14:paraId="00A5DA70" w14:textId="1D16F65D" w:rsidR="00C76DBE" w:rsidRPr="00E05ADB" w:rsidRDefault="00C76DBE" w:rsidP="00C80401">
      <w:pPr>
        <w:pStyle w:val="ListParagraph"/>
        <w:numPr>
          <w:ilvl w:val="0"/>
          <w:numId w:val="4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 xml:space="preserve">Do you think the types of things on offer in the programme </w:t>
      </w:r>
      <w:r w:rsidR="009E1F9E" w:rsidRPr="00E05ADB">
        <w:rPr>
          <w:sz w:val="20"/>
          <w:szCs w:val="20"/>
        </w:rPr>
        <w:t xml:space="preserve">would lead to </w:t>
      </w:r>
      <w:r w:rsidRPr="00E05ADB">
        <w:rPr>
          <w:sz w:val="20"/>
          <w:szCs w:val="20"/>
        </w:rPr>
        <w:t xml:space="preserve">changing people’s behavior? </w:t>
      </w:r>
    </w:p>
    <w:p w14:paraId="35B6E05E" w14:textId="77777777" w:rsidR="009E1F9E" w:rsidRPr="00E05ADB" w:rsidRDefault="009E1F9E" w:rsidP="002C1139">
      <w:pPr>
        <w:pStyle w:val="ListParagraph"/>
        <w:numPr>
          <w:ilvl w:val="1"/>
          <w:numId w:val="4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 xml:space="preserve">In what ways? </w:t>
      </w:r>
      <w:r w:rsidR="00C76DBE" w:rsidRPr="00E05ADB">
        <w:rPr>
          <w:sz w:val="20"/>
          <w:szCs w:val="20"/>
        </w:rPr>
        <w:t xml:space="preserve">Why or why not? </w:t>
      </w:r>
    </w:p>
    <w:p w14:paraId="75B9B2F5" w14:textId="56375C14" w:rsidR="00C76DBE" w:rsidRPr="00E05ADB" w:rsidRDefault="009E1F9E" w:rsidP="009E1F9E">
      <w:pPr>
        <w:pStyle w:val="ListParagraph"/>
        <w:numPr>
          <w:ilvl w:val="1"/>
          <w:numId w:val="4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What aspects of health have you ended up most focused on? Why?</w:t>
      </w:r>
    </w:p>
    <w:p w14:paraId="24D45F08" w14:textId="107ACF91" w:rsidR="002C1139" w:rsidRPr="00E05ADB" w:rsidRDefault="002C1139" w:rsidP="009E1F9E">
      <w:pPr>
        <w:pStyle w:val="ListParagraph"/>
        <w:numPr>
          <w:ilvl w:val="1"/>
          <w:numId w:val="4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What about different stages of life?</w:t>
      </w:r>
    </w:p>
    <w:p w14:paraId="612D75FC" w14:textId="04325E3B" w:rsidR="009E1F9E" w:rsidRPr="00E05ADB" w:rsidRDefault="009E1F9E" w:rsidP="009E1F9E">
      <w:pPr>
        <w:spacing w:afterLines="20" w:after="48"/>
        <w:ind w:firstLine="360"/>
        <w:rPr>
          <w:rFonts w:ascii="Arial" w:hAnsi="Arial" w:cs="Arial"/>
          <w:sz w:val="20"/>
          <w:szCs w:val="20"/>
        </w:rPr>
      </w:pPr>
    </w:p>
    <w:p w14:paraId="74FD4E95" w14:textId="12393C16" w:rsidR="009E1F9E" w:rsidRPr="00E05ADB" w:rsidRDefault="009E1F9E" w:rsidP="002162E3">
      <w:pPr>
        <w:pStyle w:val="ListParagraph"/>
        <w:numPr>
          <w:ilvl w:val="0"/>
          <w:numId w:val="13"/>
        </w:numPr>
        <w:spacing w:afterLines="20" w:after="48"/>
        <w:rPr>
          <w:b/>
          <w:bCs/>
          <w:sz w:val="20"/>
          <w:szCs w:val="20"/>
        </w:rPr>
      </w:pPr>
      <w:r w:rsidRPr="00E05ADB">
        <w:rPr>
          <w:b/>
          <w:bCs/>
          <w:sz w:val="20"/>
          <w:szCs w:val="20"/>
        </w:rPr>
        <w:t>Participatory engagement [IR</w:t>
      </w:r>
      <w:r w:rsidR="00270350" w:rsidRPr="00E05ADB">
        <w:rPr>
          <w:b/>
          <w:bCs/>
          <w:sz w:val="20"/>
          <w:szCs w:val="20"/>
        </w:rPr>
        <w:t>4</w:t>
      </w:r>
      <w:r w:rsidRPr="00E05ADB">
        <w:rPr>
          <w:b/>
          <w:bCs/>
          <w:sz w:val="20"/>
          <w:szCs w:val="20"/>
        </w:rPr>
        <w:t>]</w:t>
      </w:r>
    </w:p>
    <w:p w14:paraId="70134AA7" w14:textId="36408AE0" w:rsidR="00C76DBE" w:rsidRPr="00E05ADB" w:rsidRDefault="00C76DBE" w:rsidP="00C80401">
      <w:pPr>
        <w:pStyle w:val="ListParagraph"/>
        <w:numPr>
          <w:ilvl w:val="0"/>
          <w:numId w:val="4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 xml:space="preserve">How </w:t>
      </w:r>
      <w:r w:rsidR="001373AC" w:rsidRPr="00E05ADB">
        <w:rPr>
          <w:sz w:val="20"/>
          <w:szCs w:val="20"/>
        </w:rPr>
        <w:t xml:space="preserve">do you involve people in </w:t>
      </w:r>
      <w:r w:rsidRPr="00E05ADB">
        <w:rPr>
          <w:sz w:val="20"/>
          <w:szCs w:val="20"/>
        </w:rPr>
        <w:t xml:space="preserve">choosing how the programme will run and what </w:t>
      </w:r>
      <w:r w:rsidR="001373AC" w:rsidRPr="00E05ADB">
        <w:rPr>
          <w:sz w:val="20"/>
          <w:szCs w:val="20"/>
        </w:rPr>
        <w:t xml:space="preserve">they </w:t>
      </w:r>
      <w:r w:rsidRPr="00E05ADB">
        <w:rPr>
          <w:sz w:val="20"/>
          <w:szCs w:val="20"/>
        </w:rPr>
        <w:t>will look like?</w:t>
      </w:r>
    </w:p>
    <w:p w14:paraId="657CE568" w14:textId="77005AE1" w:rsidR="00C42F63" w:rsidRPr="00E05ADB" w:rsidRDefault="00C76DBE" w:rsidP="00C80401">
      <w:pPr>
        <w:pStyle w:val="ListParagraph"/>
        <w:numPr>
          <w:ilvl w:val="1"/>
          <w:numId w:val="4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 xml:space="preserve">How </w:t>
      </w:r>
      <w:r w:rsidR="001373AC" w:rsidRPr="00E05ADB">
        <w:rPr>
          <w:sz w:val="20"/>
          <w:szCs w:val="20"/>
        </w:rPr>
        <w:t>are</w:t>
      </w:r>
      <w:r w:rsidRPr="00E05ADB">
        <w:rPr>
          <w:sz w:val="20"/>
          <w:szCs w:val="20"/>
        </w:rPr>
        <w:t xml:space="preserve"> programme leaders from the community be</w:t>
      </w:r>
      <w:r w:rsidR="000C0A68" w:rsidRPr="00E05ADB">
        <w:rPr>
          <w:sz w:val="20"/>
          <w:szCs w:val="20"/>
        </w:rPr>
        <w:t xml:space="preserve">ing </w:t>
      </w:r>
      <w:r w:rsidRPr="00E05ADB">
        <w:rPr>
          <w:sz w:val="20"/>
          <w:szCs w:val="20"/>
        </w:rPr>
        <w:t xml:space="preserve">identified and persuaded to help run things? Perhaps as volunteers? </w:t>
      </w:r>
    </w:p>
    <w:p w14:paraId="3AD2CFA3" w14:textId="2D640C81" w:rsidR="00C76DBE" w:rsidRPr="00E05ADB" w:rsidRDefault="00C42F63" w:rsidP="002C1139">
      <w:pPr>
        <w:pStyle w:val="ListParagraph"/>
        <w:numPr>
          <w:ilvl w:val="1"/>
          <w:numId w:val="4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What in your view makes the way you run the programme into a ‘movement’, which eventually could be self-sustaining?</w:t>
      </w:r>
      <w:r w:rsidR="00FC19FE" w:rsidRPr="00E05ADB">
        <w:rPr>
          <w:sz w:val="20"/>
          <w:szCs w:val="20"/>
        </w:rPr>
        <w:t xml:space="preserve"> </w:t>
      </w:r>
    </w:p>
    <w:p w14:paraId="75FABEE3" w14:textId="2879D7C2" w:rsidR="00C76DBE" w:rsidRPr="00E05ADB" w:rsidRDefault="00C76DBE" w:rsidP="002C1139">
      <w:pPr>
        <w:pStyle w:val="ListParagraph"/>
        <w:spacing w:afterLines="20" w:after="48"/>
        <w:rPr>
          <w:b/>
          <w:bCs/>
          <w:sz w:val="20"/>
          <w:szCs w:val="20"/>
        </w:rPr>
      </w:pPr>
    </w:p>
    <w:p w14:paraId="40A3D313" w14:textId="54B7410D" w:rsidR="00E425D2" w:rsidRPr="00E05ADB" w:rsidRDefault="009E1F9E" w:rsidP="002C1139">
      <w:pPr>
        <w:spacing w:afterLines="20" w:after="48"/>
        <w:rPr>
          <w:rFonts w:ascii="Arial" w:hAnsi="Arial" w:cs="Arial"/>
          <w:b/>
          <w:bCs/>
          <w:sz w:val="20"/>
          <w:szCs w:val="20"/>
        </w:rPr>
      </w:pPr>
      <w:r w:rsidRPr="00E05ADB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OUTREACH </w:t>
      </w:r>
      <w:r w:rsidRPr="00E05ADB">
        <w:rPr>
          <w:rFonts w:ascii="Arial" w:hAnsi="Arial" w:cs="Arial"/>
          <w:b/>
          <w:bCs/>
          <w:sz w:val="20"/>
          <w:szCs w:val="20"/>
        </w:rPr>
        <w:t>AND GETTING STARTED</w:t>
      </w:r>
    </w:p>
    <w:p w14:paraId="2F7A0A98" w14:textId="24BD8A09" w:rsidR="00C76DBE" w:rsidRPr="00E05ADB" w:rsidRDefault="00E425D2" w:rsidP="002C1139">
      <w:pPr>
        <w:pStyle w:val="ListParagraph"/>
        <w:numPr>
          <w:ilvl w:val="0"/>
          <w:numId w:val="10"/>
        </w:numPr>
        <w:spacing w:afterLines="20" w:after="48"/>
        <w:rPr>
          <w:b/>
          <w:bCs/>
          <w:sz w:val="20"/>
          <w:szCs w:val="20"/>
        </w:rPr>
      </w:pPr>
      <w:r w:rsidRPr="00E05ADB">
        <w:rPr>
          <w:b/>
          <w:bCs/>
          <w:sz w:val="20"/>
          <w:szCs w:val="20"/>
        </w:rPr>
        <w:t>D</w:t>
      </w:r>
      <w:r w:rsidR="00C76DBE" w:rsidRPr="00E05ADB">
        <w:rPr>
          <w:b/>
          <w:bCs/>
          <w:sz w:val="20"/>
          <w:szCs w:val="20"/>
        </w:rPr>
        <w:t>emand generation</w:t>
      </w:r>
    </w:p>
    <w:p w14:paraId="1B853E4B" w14:textId="77777777" w:rsidR="00FC7C49" w:rsidRPr="00E05ADB" w:rsidRDefault="00E425D2" w:rsidP="00276405">
      <w:pPr>
        <w:pStyle w:val="ListParagraph"/>
        <w:numPr>
          <w:ilvl w:val="0"/>
          <w:numId w:val="6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How has your outreach been so far?</w:t>
      </w:r>
      <w:r w:rsidR="00276405" w:rsidRPr="00E05ADB">
        <w:rPr>
          <w:sz w:val="20"/>
          <w:szCs w:val="20"/>
        </w:rPr>
        <w:t xml:space="preserve"> </w:t>
      </w:r>
    </w:p>
    <w:p w14:paraId="4199935B" w14:textId="08CC2A73" w:rsidR="00E425D2" w:rsidRPr="00E05ADB" w:rsidRDefault="00276405" w:rsidP="00276405">
      <w:pPr>
        <w:pStyle w:val="ListParagraph"/>
        <w:numPr>
          <w:ilvl w:val="0"/>
          <w:numId w:val="6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 xml:space="preserve">How has covid-19 affected things?  </w:t>
      </w:r>
    </w:p>
    <w:p w14:paraId="3AC5A7E2" w14:textId="1A65FABC" w:rsidR="006713F5" w:rsidRPr="00E05ADB" w:rsidRDefault="006713F5" w:rsidP="00276405">
      <w:pPr>
        <w:pStyle w:val="ListParagraph"/>
        <w:numPr>
          <w:ilvl w:val="0"/>
          <w:numId w:val="6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 xml:space="preserve">What are your views on getting beneficiaries to </w:t>
      </w:r>
      <w:r w:rsidR="00FC7C49" w:rsidRPr="00E05ADB">
        <w:rPr>
          <w:sz w:val="20"/>
          <w:szCs w:val="20"/>
        </w:rPr>
        <w:t>“</w:t>
      </w:r>
      <w:r w:rsidRPr="00E05ADB">
        <w:rPr>
          <w:sz w:val="20"/>
          <w:szCs w:val="20"/>
        </w:rPr>
        <w:t>pledge their commitment</w:t>
      </w:r>
      <w:r w:rsidR="00FC7C49" w:rsidRPr="00E05ADB">
        <w:rPr>
          <w:sz w:val="20"/>
          <w:szCs w:val="20"/>
        </w:rPr>
        <w:t>”</w:t>
      </w:r>
      <w:r w:rsidRPr="00E05ADB">
        <w:rPr>
          <w:sz w:val="20"/>
          <w:szCs w:val="20"/>
        </w:rPr>
        <w:t xml:space="preserve">? </w:t>
      </w:r>
      <w:r w:rsidR="00FC7C49" w:rsidRPr="00E05ADB">
        <w:rPr>
          <w:sz w:val="20"/>
          <w:szCs w:val="20"/>
        </w:rPr>
        <w:t>[i.e., sign up formally to pledge to be volunteers]</w:t>
      </w:r>
    </w:p>
    <w:p w14:paraId="18B1EFE4" w14:textId="04BEEDB5" w:rsidR="001C0EAB" w:rsidRPr="00E05ADB" w:rsidRDefault="001C0EAB" w:rsidP="00276405">
      <w:pPr>
        <w:pStyle w:val="ListParagraph"/>
        <w:numPr>
          <w:ilvl w:val="0"/>
          <w:numId w:val="6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How do you plan to recruit beneficiaries?</w:t>
      </w:r>
    </w:p>
    <w:p w14:paraId="2CA330A5" w14:textId="77777777" w:rsidR="00276405" w:rsidRPr="00E05ADB" w:rsidRDefault="00276405" w:rsidP="00276405">
      <w:pPr>
        <w:pStyle w:val="ListParagraph"/>
        <w:numPr>
          <w:ilvl w:val="0"/>
          <w:numId w:val="6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 xml:space="preserve">Can you tell me about the people that you anticipate will want to attend your activities? </w:t>
      </w:r>
    </w:p>
    <w:p w14:paraId="26FB2F97" w14:textId="033BEA96" w:rsidR="00276405" w:rsidRPr="00E05ADB" w:rsidRDefault="00276405" w:rsidP="00276405">
      <w:pPr>
        <w:pStyle w:val="ListParagraph"/>
        <w:numPr>
          <w:ilvl w:val="0"/>
          <w:numId w:val="6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What stage of life or ages do they tend to be, and how does this affect the way you run things?</w:t>
      </w:r>
    </w:p>
    <w:p w14:paraId="289C6445" w14:textId="0E1D6E26" w:rsidR="00276405" w:rsidRPr="00E05ADB" w:rsidRDefault="00276405" w:rsidP="00276405">
      <w:pPr>
        <w:pStyle w:val="ListParagraph"/>
        <w:numPr>
          <w:ilvl w:val="0"/>
          <w:numId w:val="6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lastRenderedPageBreak/>
        <w:t xml:space="preserve">What could make your target group want to get </w:t>
      </w:r>
      <w:r w:rsidR="003E3D9A" w:rsidRPr="00E05ADB">
        <w:rPr>
          <w:sz w:val="20"/>
          <w:szCs w:val="20"/>
        </w:rPr>
        <w:t xml:space="preserve">and stay </w:t>
      </w:r>
      <w:r w:rsidRPr="00E05ADB">
        <w:rPr>
          <w:sz w:val="20"/>
          <w:szCs w:val="20"/>
        </w:rPr>
        <w:t>involved?</w:t>
      </w:r>
    </w:p>
    <w:p w14:paraId="2F1C6279" w14:textId="445123E6" w:rsidR="00F667FB" w:rsidRPr="00E05ADB" w:rsidRDefault="00276405" w:rsidP="00276405">
      <w:pPr>
        <w:pStyle w:val="ListParagraph"/>
        <w:numPr>
          <w:ilvl w:val="0"/>
          <w:numId w:val="6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What kind of person might want to join with a little persuasion</w:t>
      </w:r>
      <w:r w:rsidR="007B1A31" w:rsidRPr="00E05ADB">
        <w:rPr>
          <w:sz w:val="20"/>
          <w:szCs w:val="20"/>
        </w:rPr>
        <w:t xml:space="preserve"> [hard to reach populations]</w:t>
      </w:r>
      <w:r w:rsidRPr="00E05ADB">
        <w:rPr>
          <w:sz w:val="20"/>
          <w:szCs w:val="20"/>
        </w:rPr>
        <w:t>, but not immediately interested in taking part? What kind of things might be persuasive to them?</w:t>
      </w:r>
    </w:p>
    <w:p w14:paraId="6A5F269E" w14:textId="2CAEEE9D" w:rsidR="00E425D2" w:rsidRPr="00E05ADB" w:rsidRDefault="00E425D2" w:rsidP="00E425D2">
      <w:pPr>
        <w:spacing w:afterLines="20" w:after="48"/>
        <w:rPr>
          <w:rFonts w:ascii="Arial" w:hAnsi="Arial" w:cs="Arial"/>
          <w:sz w:val="20"/>
          <w:szCs w:val="20"/>
        </w:rPr>
      </w:pPr>
    </w:p>
    <w:p w14:paraId="296190A1" w14:textId="3DB53E95" w:rsidR="001C0EAB" w:rsidRPr="00E05ADB" w:rsidRDefault="00E425D2" w:rsidP="002C1139">
      <w:pPr>
        <w:pStyle w:val="ListParagraph"/>
        <w:numPr>
          <w:ilvl w:val="0"/>
          <w:numId w:val="10"/>
        </w:numPr>
        <w:spacing w:afterLines="20" w:after="48"/>
        <w:rPr>
          <w:b/>
          <w:bCs/>
          <w:sz w:val="20"/>
          <w:szCs w:val="20"/>
        </w:rPr>
      </w:pPr>
      <w:r w:rsidRPr="00E05ADB">
        <w:rPr>
          <w:b/>
          <w:bCs/>
          <w:sz w:val="20"/>
          <w:szCs w:val="20"/>
        </w:rPr>
        <w:t>Capability</w:t>
      </w:r>
      <w:r w:rsidR="00D53393" w:rsidRPr="00E05ADB">
        <w:rPr>
          <w:b/>
          <w:bCs/>
          <w:sz w:val="20"/>
          <w:szCs w:val="20"/>
        </w:rPr>
        <w:t xml:space="preserve"> </w:t>
      </w:r>
      <w:r w:rsidR="001C0EAB" w:rsidRPr="00E05ADB">
        <w:rPr>
          <w:b/>
          <w:bCs/>
          <w:sz w:val="20"/>
          <w:szCs w:val="20"/>
        </w:rPr>
        <w:t xml:space="preserve">– growing </w:t>
      </w:r>
      <w:r w:rsidR="00D53393" w:rsidRPr="00E05ADB">
        <w:rPr>
          <w:b/>
          <w:bCs/>
          <w:sz w:val="20"/>
          <w:szCs w:val="20"/>
        </w:rPr>
        <w:t xml:space="preserve">volunteer </w:t>
      </w:r>
      <w:r w:rsidR="001C0EAB" w:rsidRPr="00E05ADB">
        <w:rPr>
          <w:b/>
          <w:bCs/>
          <w:sz w:val="20"/>
          <w:szCs w:val="20"/>
        </w:rPr>
        <w:t>knowledge</w:t>
      </w:r>
    </w:p>
    <w:p w14:paraId="2E518F06" w14:textId="22F22474" w:rsidR="00652F4F" w:rsidRPr="00E05ADB" w:rsidRDefault="00E425D2" w:rsidP="00276405">
      <w:pPr>
        <w:pStyle w:val="ListParagraph"/>
        <w:numPr>
          <w:ilvl w:val="1"/>
          <w:numId w:val="4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 xml:space="preserve">How has the coaching / training events with Bold </w:t>
      </w:r>
      <w:r w:rsidR="00652F4F" w:rsidRPr="00E05ADB">
        <w:rPr>
          <w:sz w:val="20"/>
          <w:szCs w:val="20"/>
        </w:rPr>
        <w:t xml:space="preserve">community coaching </w:t>
      </w:r>
      <w:r w:rsidRPr="00E05ADB">
        <w:rPr>
          <w:sz w:val="20"/>
          <w:szCs w:val="20"/>
        </w:rPr>
        <w:t>been going?</w:t>
      </w:r>
      <w:r w:rsidR="00276405" w:rsidRPr="00E05ADB">
        <w:rPr>
          <w:sz w:val="20"/>
          <w:szCs w:val="20"/>
        </w:rPr>
        <w:t xml:space="preserve"> </w:t>
      </w:r>
    </w:p>
    <w:p w14:paraId="3E6D43EB" w14:textId="465995E8" w:rsidR="00652F4F" w:rsidRPr="00E05ADB" w:rsidRDefault="00652F4F" w:rsidP="00276405">
      <w:pPr>
        <w:pStyle w:val="ListParagraph"/>
        <w:numPr>
          <w:ilvl w:val="1"/>
          <w:numId w:val="4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What training needs have you identified for future?</w:t>
      </w:r>
    </w:p>
    <w:p w14:paraId="75D8B214" w14:textId="650CA25D" w:rsidR="00652F4F" w:rsidRPr="00E05ADB" w:rsidRDefault="00652F4F" w:rsidP="00276405">
      <w:pPr>
        <w:pStyle w:val="ListParagraph"/>
        <w:numPr>
          <w:ilvl w:val="1"/>
          <w:numId w:val="4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How do you plan to train your volunteers?</w:t>
      </w:r>
    </w:p>
    <w:p w14:paraId="0F1C1AEA" w14:textId="77777777" w:rsidR="002162E3" w:rsidRPr="00E05ADB" w:rsidRDefault="002162E3" w:rsidP="002C1139">
      <w:pPr>
        <w:spacing w:afterLines="20" w:after="48"/>
        <w:rPr>
          <w:rFonts w:ascii="Arial" w:hAnsi="Arial" w:cs="Arial"/>
          <w:b/>
          <w:bCs/>
          <w:sz w:val="20"/>
          <w:szCs w:val="20"/>
        </w:rPr>
      </w:pPr>
    </w:p>
    <w:p w14:paraId="2630C274" w14:textId="048083A9" w:rsidR="00E425D2" w:rsidRPr="00E05ADB" w:rsidRDefault="00652F4F" w:rsidP="002C1139">
      <w:pPr>
        <w:pStyle w:val="ListParagraph"/>
        <w:numPr>
          <w:ilvl w:val="0"/>
          <w:numId w:val="10"/>
        </w:numPr>
        <w:spacing w:afterLines="20" w:after="48"/>
        <w:rPr>
          <w:b/>
          <w:bCs/>
          <w:sz w:val="20"/>
          <w:szCs w:val="20"/>
        </w:rPr>
      </w:pPr>
      <w:r w:rsidRPr="00E05ADB">
        <w:rPr>
          <w:b/>
          <w:bCs/>
          <w:sz w:val="20"/>
          <w:szCs w:val="20"/>
        </w:rPr>
        <w:t>C</w:t>
      </w:r>
      <w:r w:rsidR="00E425D2" w:rsidRPr="00E05ADB">
        <w:rPr>
          <w:b/>
          <w:bCs/>
          <w:sz w:val="20"/>
          <w:szCs w:val="20"/>
        </w:rPr>
        <w:t>apacity</w:t>
      </w:r>
      <w:r w:rsidR="00D53393" w:rsidRPr="00E05ADB">
        <w:rPr>
          <w:b/>
          <w:bCs/>
          <w:sz w:val="20"/>
          <w:szCs w:val="20"/>
        </w:rPr>
        <w:t xml:space="preserve"> </w:t>
      </w:r>
      <w:r w:rsidRPr="00E05ADB">
        <w:rPr>
          <w:b/>
          <w:bCs/>
          <w:sz w:val="20"/>
          <w:szCs w:val="20"/>
        </w:rPr>
        <w:t xml:space="preserve">– building networks </w:t>
      </w:r>
      <w:r w:rsidR="001C0EAB" w:rsidRPr="00E05ADB">
        <w:rPr>
          <w:b/>
          <w:bCs/>
          <w:sz w:val="20"/>
          <w:szCs w:val="20"/>
        </w:rPr>
        <w:t>and partnerships</w:t>
      </w:r>
    </w:p>
    <w:p w14:paraId="77F53412" w14:textId="3B031E87" w:rsidR="00C76DBE" w:rsidRPr="00E05ADB" w:rsidRDefault="00275222" w:rsidP="00C80401">
      <w:pPr>
        <w:pStyle w:val="ListParagraph"/>
        <w:numPr>
          <w:ilvl w:val="0"/>
          <w:numId w:val="6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Do you think you can find community members</w:t>
      </w:r>
      <w:r w:rsidR="00C76DBE" w:rsidRPr="00E05ADB">
        <w:rPr>
          <w:sz w:val="20"/>
          <w:szCs w:val="20"/>
        </w:rPr>
        <w:t xml:space="preserve"> keen to run their own activities in the programme? </w:t>
      </w:r>
      <w:r w:rsidR="008B6F6B" w:rsidRPr="00E05ADB">
        <w:rPr>
          <w:sz w:val="20"/>
          <w:szCs w:val="20"/>
        </w:rPr>
        <w:t>[how do you motivate people to run their own activities?]</w:t>
      </w:r>
    </w:p>
    <w:p w14:paraId="6364664C" w14:textId="01B6FF3B" w:rsidR="00F667FB" w:rsidRPr="00E05ADB" w:rsidRDefault="00C76DBE" w:rsidP="00C80401">
      <w:pPr>
        <w:pStyle w:val="ListParagraph"/>
        <w:numPr>
          <w:ilvl w:val="0"/>
          <w:numId w:val="6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What kind of outreach works best to get people interested in taking part in things</w:t>
      </w:r>
      <w:r w:rsidR="00692456" w:rsidRPr="00E05ADB">
        <w:rPr>
          <w:sz w:val="20"/>
          <w:szCs w:val="20"/>
        </w:rPr>
        <w:t xml:space="preserve"> so far</w:t>
      </w:r>
      <w:r w:rsidRPr="00E05ADB">
        <w:rPr>
          <w:sz w:val="20"/>
          <w:szCs w:val="20"/>
        </w:rPr>
        <w:t>?</w:t>
      </w:r>
    </w:p>
    <w:p w14:paraId="561EAA94" w14:textId="70FC91EC" w:rsidR="00EE08AD" w:rsidRPr="00E05ADB" w:rsidRDefault="00C76DBE" w:rsidP="00EE08AD">
      <w:pPr>
        <w:pStyle w:val="ListParagraph"/>
        <w:numPr>
          <w:ilvl w:val="0"/>
          <w:numId w:val="6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 xml:space="preserve">Do you think it is feasible </w:t>
      </w:r>
      <w:r w:rsidR="00DE190A" w:rsidRPr="00E05ADB">
        <w:rPr>
          <w:sz w:val="20"/>
          <w:szCs w:val="20"/>
        </w:rPr>
        <w:t xml:space="preserve">to </w:t>
      </w:r>
      <w:r w:rsidRPr="00E05ADB">
        <w:rPr>
          <w:sz w:val="20"/>
          <w:szCs w:val="20"/>
        </w:rPr>
        <w:t>run activities where participants “pass on” or teach about things they learnt to others which they learnt through the programme? Why/why not?</w:t>
      </w:r>
    </w:p>
    <w:p w14:paraId="44732FFF" w14:textId="65750A72" w:rsidR="00EE08AD" w:rsidRPr="00E05ADB" w:rsidRDefault="001C0EAB" w:rsidP="002C1139">
      <w:pPr>
        <w:pStyle w:val="ListParagraph"/>
        <w:numPr>
          <w:ilvl w:val="0"/>
          <w:numId w:val="6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Are you planning to partner with anyone?</w:t>
      </w:r>
      <w:r w:rsidR="00EE08AD" w:rsidRPr="00E05ADB">
        <w:rPr>
          <w:sz w:val="20"/>
          <w:szCs w:val="20"/>
        </w:rPr>
        <w:t xml:space="preserve"> Are any such collaborations currently happening? </w:t>
      </w:r>
    </w:p>
    <w:p w14:paraId="0D3E5064" w14:textId="271574C4" w:rsidR="001C0EAB" w:rsidRPr="00E05ADB" w:rsidRDefault="00EE08AD" w:rsidP="002C1139">
      <w:pPr>
        <w:pStyle w:val="ListParagraph"/>
        <w:numPr>
          <w:ilvl w:val="0"/>
          <w:numId w:val="6"/>
        </w:numPr>
        <w:spacing w:afterLines="20" w:after="48"/>
        <w:rPr>
          <w:sz w:val="20"/>
          <w:szCs w:val="20"/>
        </w:rPr>
      </w:pPr>
      <w:r w:rsidRPr="00E05ADB">
        <w:rPr>
          <w:sz w:val="20"/>
          <w:szCs w:val="20"/>
        </w:rPr>
        <w:t>What makes people want to collaborate?</w:t>
      </w:r>
    </w:p>
    <w:p w14:paraId="76FD95C3" w14:textId="77777777" w:rsidR="00C76DBE" w:rsidRPr="00E05ADB" w:rsidRDefault="00C76DBE" w:rsidP="00C80401">
      <w:pPr>
        <w:pStyle w:val="ListParagraph"/>
        <w:spacing w:afterLines="20" w:after="48"/>
        <w:rPr>
          <w:sz w:val="20"/>
          <w:szCs w:val="20"/>
        </w:rPr>
      </w:pPr>
    </w:p>
    <w:p w14:paraId="694E37EB" w14:textId="77777777" w:rsidR="00EE08AD" w:rsidRPr="00E05ADB" w:rsidRDefault="00EE08AD" w:rsidP="00EE08AD">
      <w:pPr>
        <w:rPr>
          <w:rFonts w:ascii="Arial" w:hAnsi="Arial" w:cs="Arial"/>
          <w:b/>
          <w:bCs/>
          <w:sz w:val="20"/>
          <w:szCs w:val="20"/>
        </w:rPr>
      </w:pPr>
    </w:p>
    <w:p w14:paraId="1E219455" w14:textId="20E2EBCC" w:rsidR="00EE08AD" w:rsidRPr="00E05ADB" w:rsidRDefault="00EE08AD" w:rsidP="002C1139">
      <w:pPr>
        <w:rPr>
          <w:rFonts w:ascii="Arial" w:hAnsi="Arial" w:cs="Arial"/>
          <w:sz w:val="20"/>
          <w:szCs w:val="20"/>
        </w:rPr>
      </w:pPr>
      <w:r w:rsidRPr="00E05ADB">
        <w:rPr>
          <w:rFonts w:ascii="Arial" w:hAnsi="Arial" w:cs="Arial"/>
          <w:b/>
          <w:bCs/>
          <w:sz w:val="20"/>
          <w:szCs w:val="20"/>
        </w:rPr>
        <w:t>COMMISSIONING AND FUNDING</w:t>
      </w:r>
    </w:p>
    <w:p w14:paraId="5098DECD" w14:textId="084303C8" w:rsidR="00EE08AD" w:rsidRPr="00E05ADB" w:rsidRDefault="00EE08AD" w:rsidP="00D53393">
      <w:pPr>
        <w:pStyle w:val="ListParagraph"/>
        <w:numPr>
          <w:ilvl w:val="0"/>
          <w:numId w:val="12"/>
        </w:numPr>
        <w:ind w:left="1440"/>
        <w:rPr>
          <w:sz w:val="20"/>
          <w:szCs w:val="20"/>
        </w:rPr>
      </w:pPr>
      <w:r w:rsidRPr="00E05ADB">
        <w:rPr>
          <w:sz w:val="20"/>
          <w:szCs w:val="20"/>
        </w:rPr>
        <w:t>How do you see MOHT</w:t>
      </w:r>
      <w:r w:rsidR="00DE190A" w:rsidRPr="00E05ADB">
        <w:rPr>
          <w:sz w:val="20"/>
          <w:szCs w:val="20"/>
        </w:rPr>
        <w:t>’</w:t>
      </w:r>
      <w:r w:rsidRPr="00E05ADB">
        <w:rPr>
          <w:sz w:val="20"/>
          <w:szCs w:val="20"/>
        </w:rPr>
        <w:t>s role in supporting your project develop?</w:t>
      </w:r>
    </w:p>
    <w:p w14:paraId="311EF35D" w14:textId="4F3FEFD6" w:rsidR="00EE08AD" w:rsidRPr="00E05ADB" w:rsidRDefault="00EE08AD" w:rsidP="00D53393">
      <w:pPr>
        <w:pStyle w:val="ListParagraph"/>
        <w:numPr>
          <w:ilvl w:val="0"/>
          <w:numId w:val="7"/>
        </w:numPr>
        <w:spacing w:afterLines="20" w:after="48"/>
        <w:ind w:left="1440"/>
        <w:rPr>
          <w:sz w:val="20"/>
          <w:szCs w:val="20"/>
        </w:rPr>
      </w:pPr>
      <w:r w:rsidRPr="00E05ADB">
        <w:rPr>
          <w:sz w:val="20"/>
          <w:szCs w:val="20"/>
        </w:rPr>
        <w:t xml:space="preserve">Do you have any plans to supplement your funding? </w:t>
      </w:r>
    </w:p>
    <w:p w14:paraId="31896E0A" w14:textId="342D08A2" w:rsidR="00141824" w:rsidRPr="00E05ADB" w:rsidRDefault="00141824" w:rsidP="00C80401">
      <w:pPr>
        <w:spacing w:afterLines="20" w:after="48"/>
        <w:rPr>
          <w:rFonts w:ascii="Arial" w:hAnsi="Arial" w:cs="Arial"/>
          <w:b/>
          <w:bCs/>
          <w:sz w:val="20"/>
          <w:szCs w:val="20"/>
        </w:rPr>
      </w:pPr>
    </w:p>
    <w:p w14:paraId="003D149A" w14:textId="33C1CC1C" w:rsidR="00C76DBE" w:rsidRPr="00E05ADB" w:rsidRDefault="00141824" w:rsidP="00C80401">
      <w:pPr>
        <w:spacing w:afterLines="20" w:after="48"/>
        <w:rPr>
          <w:rFonts w:ascii="Arial" w:hAnsi="Arial" w:cs="Arial"/>
          <w:sz w:val="20"/>
          <w:szCs w:val="20"/>
        </w:rPr>
      </w:pPr>
      <w:r w:rsidRPr="00E05ADB">
        <w:rPr>
          <w:rFonts w:ascii="Arial" w:hAnsi="Arial" w:cs="Arial"/>
          <w:b/>
          <w:bCs/>
          <w:sz w:val="20"/>
          <w:szCs w:val="20"/>
        </w:rPr>
        <w:t>Potentially relevant topics reviewed to supplement present analyses.</w:t>
      </w:r>
    </w:p>
    <w:p w14:paraId="424C12D7" w14:textId="674C9651" w:rsidR="00C76DBE" w:rsidRPr="00E05ADB" w:rsidRDefault="00BC2D3C" w:rsidP="00141824">
      <w:pPr>
        <w:spacing w:afterLines="20" w:after="48"/>
        <w:ind w:left="426"/>
        <w:rPr>
          <w:rFonts w:ascii="Arial" w:hAnsi="Arial" w:cs="Arial"/>
          <w:b/>
          <w:bCs/>
          <w:sz w:val="20"/>
          <w:szCs w:val="20"/>
        </w:rPr>
      </w:pPr>
      <w:r w:rsidRPr="00E05ADB">
        <w:rPr>
          <w:rFonts w:ascii="Arial" w:hAnsi="Arial" w:cs="Arial"/>
          <w:b/>
          <w:bCs/>
          <w:sz w:val="20"/>
          <w:szCs w:val="20"/>
        </w:rPr>
        <w:t xml:space="preserve">*ANYTHING TO ADD </w:t>
      </w:r>
    </w:p>
    <w:p w14:paraId="7B7B931A" w14:textId="541A43BF" w:rsidR="00C76DBE" w:rsidRPr="00E05ADB" w:rsidRDefault="00C76DBE" w:rsidP="00D53393">
      <w:pPr>
        <w:pStyle w:val="ListParagraph"/>
        <w:numPr>
          <w:ilvl w:val="0"/>
          <w:numId w:val="8"/>
        </w:numPr>
        <w:spacing w:afterLines="20" w:after="48"/>
        <w:ind w:left="1418" w:hanging="284"/>
        <w:rPr>
          <w:sz w:val="20"/>
          <w:szCs w:val="20"/>
        </w:rPr>
      </w:pPr>
      <w:r w:rsidRPr="00E05ADB">
        <w:rPr>
          <w:sz w:val="20"/>
          <w:szCs w:val="20"/>
        </w:rPr>
        <w:t>Do you have anything to add?</w:t>
      </w:r>
    </w:p>
    <w:p w14:paraId="4D44BFF4" w14:textId="21DF1905" w:rsidR="00C76DBE" w:rsidRPr="00E05ADB" w:rsidRDefault="00C76DBE" w:rsidP="00C80401">
      <w:pPr>
        <w:spacing w:afterLines="20" w:after="48"/>
        <w:jc w:val="center"/>
        <w:rPr>
          <w:rFonts w:ascii="Arial" w:hAnsi="Arial" w:cs="Arial"/>
          <w:i/>
          <w:iCs/>
          <w:sz w:val="20"/>
          <w:szCs w:val="20"/>
        </w:rPr>
      </w:pPr>
    </w:p>
    <w:p w14:paraId="003794BF" w14:textId="025A1B1A" w:rsidR="00E37422" w:rsidRPr="00E05ADB" w:rsidRDefault="00C76DBE" w:rsidP="00C80401">
      <w:pPr>
        <w:spacing w:afterLines="20" w:after="48"/>
        <w:jc w:val="center"/>
        <w:rPr>
          <w:rFonts w:ascii="Arial" w:hAnsi="Arial" w:cs="Arial"/>
          <w:i/>
          <w:iCs/>
          <w:sz w:val="20"/>
          <w:szCs w:val="20"/>
        </w:rPr>
      </w:pPr>
      <w:r w:rsidRPr="00E05ADB">
        <w:rPr>
          <w:rFonts w:ascii="Arial" w:hAnsi="Arial" w:cs="Arial"/>
          <w:i/>
          <w:iCs/>
          <w:sz w:val="20"/>
          <w:szCs w:val="20"/>
        </w:rPr>
        <w:t>The End.</w:t>
      </w:r>
      <w:r w:rsidR="00643A06" w:rsidRPr="00E05ADB">
        <w:rPr>
          <w:rFonts w:ascii="Arial" w:hAnsi="Arial" w:cs="Arial"/>
          <w:b/>
          <w:bCs/>
          <w:noProof/>
          <w:sz w:val="20"/>
          <w:szCs w:val="20"/>
        </w:rPr>
        <w:t xml:space="preserve"> </w:t>
      </w:r>
    </w:p>
    <w:sectPr w:rsidR="00E37422" w:rsidRPr="00E05ADB" w:rsidSect="00480E40">
      <w:headerReference w:type="default" r:id="rId8"/>
      <w:pgSz w:w="11906" w:h="16838"/>
      <w:pgMar w:top="1258" w:right="1440" w:bottom="1440" w:left="1440" w:header="61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9CD3F" w14:textId="77777777" w:rsidR="00A048B4" w:rsidRDefault="00A048B4" w:rsidP="005C5E2A">
      <w:r>
        <w:separator/>
      </w:r>
    </w:p>
  </w:endnote>
  <w:endnote w:type="continuationSeparator" w:id="0">
    <w:p w14:paraId="0C50861F" w14:textId="77777777" w:rsidR="00A048B4" w:rsidRDefault="00A048B4" w:rsidP="005C5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2C8FF" w14:textId="77777777" w:rsidR="00A048B4" w:rsidRDefault="00A048B4" w:rsidP="005C5E2A">
      <w:r>
        <w:separator/>
      </w:r>
    </w:p>
  </w:footnote>
  <w:footnote w:type="continuationSeparator" w:id="0">
    <w:p w14:paraId="78EF1336" w14:textId="77777777" w:rsidR="00A048B4" w:rsidRDefault="00A048B4" w:rsidP="005C5E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348B5B" w14:textId="62AECF3E" w:rsidR="00B66406" w:rsidRDefault="00B66406" w:rsidP="00B66406">
    <w:pPr>
      <w:pStyle w:val="Header"/>
      <w:rPr>
        <w:lang w:val="en-US"/>
      </w:rPr>
    </w:pPr>
    <w:r>
      <w:rPr>
        <w:lang w:val="en-US"/>
      </w:rPr>
      <w:t>Supplementary File 2</w:t>
    </w:r>
  </w:p>
  <w:p w14:paraId="09174FCB" w14:textId="77777777" w:rsidR="00B66406" w:rsidRDefault="00B664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CF5DC1"/>
    <w:multiLevelType w:val="hybridMultilevel"/>
    <w:tmpl w:val="06B25888"/>
    <w:lvl w:ilvl="0" w:tplc="1682FD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0657E9"/>
    <w:multiLevelType w:val="hybridMultilevel"/>
    <w:tmpl w:val="95C2C8B6"/>
    <w:lvl w:ilvl="0" w:tplc="932EE4D4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417F9"/>
    <w:multiLevelType w:val="hybridMultilevel"/>
    <w:tmpl w:val="D2CED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268F6"/>
    <w:multiLevelType w:val="hybridMultilevel"/>
    <w:tmpl w:val="E236D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4A3C29"/>
    <w:multiLevelType w:val="hybridMultilevel"/>
    <w:tmpl w:val="C8FE5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276AD3"/>
    <w:multiLevelType w:val="hybridMultilevel"/>
    <w:tmpl w:val="0FEE704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A3F31D8"/>
    <w:multiLevelType w:val="hybridMultilevel"/>
    <w:tmpl w:val="A3B006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210962"/>
    <w:multiLevelType w:val="hybridMultilevel"/>
    <w:tmpl w:val="548E650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5CC94EB1"/>
    <w:multiLevelType w:val="hybridMultilevel"/>
    <w:tmpl w:val="0E8EB0A6"/>
    <w:lvl w:ilvl="0" w:tplc="4296FD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B40BFC"/>
    <w:multiLevelType w:val="hybridMultilevel"/>
    <w:tmpl w:val="D7AC8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FD5A37"/>
    <w:multiLevelType w:val="hybridMultilevel"/>
    <w:tmpl w:val="85B28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A63CA2"/>
    <w:multiLevelType w:val="multilevel"/>
    <w:tmpl w:val="F8CA13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2"/>
        <w:szCs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9F04594"/>
    <w:multiLevelType w:val="hybridMultilevel"/>
    <w:tmpl w:val="157213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83712809">
    <w:abstractNumId w:val="11"/>
  </w:num>
  <w:num w:numId="2" w16cid:durableId="1298873307">
    <w:abstractNumId w:val="6"/>
  </w:num>
  <w:num w:numId="3" w16cid:durableId="1430731929">
    <w:abstractNumId w:val="1"/>
  </w:num>
  <w:num w:numId="4" w16cid:durableId="1968658442">
    <w:abstractNumId w:val="4"/>
  </w:num>
  <w:num w:numId="5" w16cid:durableId="1510874933">
    <w:abstractNumId w:val="10"/>
  </w:num>
  <w:num w:numId="6" w16cid:durableId="1992521225">
    <w:abstractNumId w:val="5"/>
  </w:num>
  <w:num w:numId="7" w16cid:durableId="548153491">
    <w:abstractNumId w:val="3"/>
  </w:num>
  <w:num w:numId="8" w16cid:durableId="145513134">
    <w:abstractNumId w:val="7"/>
  </w:num>
  <w:num w:numId="9" w16cid:durableId="1941983249">
    <w:abstractNumId w:val="0"/>
  </w:num>
  <w:num w:numId="10" w16cid:durableId="1320889629">
    <w:abstractNumId w:val="8"/>
  </w:num>
  <w:num w:numId="11" w16cid:durableId="580218656">
    <w:abstractNumId w:val="12"/>
  </w:num>
  <w:num w:numId="12" w16cid:durableId="1809936864">
    <w:abstractNumId w:val="9"/>
  </w:num>
  <w:num w:numId="13" w16cid:durableId="6102082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E2A"/>
    <w:rsid w:val="000010E5"/>
    <w:rsid w:val="0004325A"/>
    <w:rsid w:val="00057D75"/>
    <w:rsid w:val="0009236E"/>
    <w:rsid w:val="000C0A68"/>
    <w:rsid w:val="000C1F4A"/>
    <w:rsid w:val="000D214B"/>
    <w:rsid w:val="00121685"/>
    <w:rsid w:val="00122F36"/>
    <w:rsid w:val="00135665"/>
    <w:rsid w:val="001373AC"/>
    <w:rsid w:val="00141824"/>
    <w:rsid w:val="00182903"/>
    <w:rsid w:val="00185D71"/>
    <w:rsid w:val="00193A22"/>
    <w:rsid w:val="001C0EAB"/>
    <w:rsid w:val="001C3C3F"/>
    <w:rsid w:val="002162E3"/>
    <w:rsid w:val="00270350"/>
    <w:rsid w:val="00275222"/>
    <w:rsid w:val="00276405"/>
    <w:rsid w:val="002A4AA2"/>
    <w:rsid w:val="002C1139"/>
    <w:rsid w:val="002F1B5D"/>
    <w:rsid w:val="002F4615"/>
    <w:rsid w:val="0032642E"/>
    <w:rsid w:val="00337706"/>
    <w:rsid w:val="003506AA"/>
    <w:rsid w:val="003C3944"/>
    <w:rsid w:val="003E3D9A"/>
    <w:rsid w:val="00426A2C"/>
    <w:rsid w:val="00457822"/>
    <w:rsid w:val="0046247A"/>
    <w:rsid w:val="00474C1C"/>
    <w:rsid w:val="00480E40"/>
    <w:rsid w:val="004E0467"/>
    <w:rsid w:val="004E6CE9"/>
    <w:rsid w:val="005941DF"/>
    <w:rsid w:val="005A1BAE"/>
    <w:rsid w:val="005B543A"/>
    <w:rsid w:val="005C5E2A"/>
    <w:rsid w:val="00612931"/>
    <w:rsid w:val="00617CB8"/>
    <w:rsid w:val="00643A06"/>
    <w:rsid w:val="0064699F"/>
    <w:rsid w:val="00652F4F"/>
    <w:rsid w:val="006713F5"/>
    <w:rsid w:val="00692456"/>
    <w:rsid w:val="006C07C7"/>
    <w:rsid w:val="006E256E"/>
    <w:rsid w:val="006F0AC6"/>
    <w:rsid w:val="0070471F"/>
    <w:rsid w:val="00742B96"/>
    <w:rsid w:val="007846C3"/>
    <w:rsid w:val="007B1A31"/>
    <w:rsid w:val="007B4316"/>
    <w:rsid w:val="007F63AA"/>
    <w:rsid w:val="00800DE2"/>
    <w:rsid w:val="0080339B"/>
    <w:rsid w:val="0082333F"/>
    <w:rsid w:val="0087148C"/>
    <w:rsid w:val="008A5283"/>
    <w:rsid w:val="008B21AE"/>
    <w:rsid w:val="008B6F6B"/>
    <w:rsid w:val="008D7D05"/>
    <w:rsid w:val="0095725B"/>
    <w:rsid w:val="00984AAD"/>
    <w:rsid w:val="00987E91"/>
    <w:rsid w:val="0099665B"/>
    <w:rsid w:val="009E1F9E"/>
    <w:rsid w:val="00A048B4"/>
    <w:rsid w:val="00A349DF"/>
    <w:rsid w:val="00A44BC9"/>
    <w:rsid w:val="00A57F85"/>
    <w:rsid w:val="00A80272"/>
    <w:rsid w:val="00A91258"/>
    <w:rsid w:val="00AA7F68"/>
    <w:rsid w:val="00AE76AB"/>
    <w:rsid w:val="00AF551A"/>
    <w:rsid w:val="00B37EB9"/>
    <w:rsid w:val="00B5687C"/>
    <w:rsid w:val="00B66406"/>
    <w:rsid w:val="00BC2D3C"/>
    <w:rsid w:val="00C177FC"/>
    <w:rsid w:val="00C21106"/>
    <w:rsid w:val="00C2178E"/>
    <w:rsid w:val="00C42F63"/>
    <w:rsid w:val="00C5297D"/>
    <w:rsid w:val="00C76DBE"/>
    <w:rsid w:val="00C80401"/>
    <w:rsid w:val="00C9570B"/>
    <w:rsid w:val="00D1220B"/>
    <w:rsid w:val="00D5319B"/>
    <w:rsid w:val="00D532EF"/>
    <w:rsid w:val="00D53393"/>
    <w:rsid w:val="00D720DA"/>
    <w:rsid w:val="00DE190A"/>
    <w:rsid w:val="00DF6945"/>
    <w:rsid w:val="00E05ADB"/>
    <w:rsid w:val="00E37422"/>
    <w:rsid w:val="00E425D2"/>
    <w:rsid w:val="00E90547"/>
    <w:rsid w:val="00EC55D0"/>
    <w:rsid w:val="00EE08AD"/>
    <w:rsid w:val="00F221B4"/>
    <w:rsid w:val="00F667FB"/>
    <w:rsid w:val="00F81F4F"/>
    <w:rsid w:val="00F97EAC"/>
    <w:rsid w:val="00FA22E6"/>
    <w:rsid w:val="00FC19FE"/>
    <w:rsid w:val="00FC7C49"/>
    <w:rsid w:val="00FC7FB7"/>
    <w:rsid w:val="00FF6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ACCD2"/>
  <w15:chartTrackingRefBased/>
  <w15:docId w15:val="{ACBF0EB3-0407-7546-89E0-AC4B74095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C5E2A"/>
    <w:pPr>
      <w:ind w:left="720"/>
    </w:pPr>
    <w:rPr>
      <w:rFonts w:ascii="Arial" w:eastAsia="Times New Roman" w:hAnsi="Arial" w:cs="Arial"/>
      <w:sz w:val="22"/>
      <w:szCs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C5E2A"/>
    <w:rPr>
      <w:rFonts w:ascii="Arial" w:eastAsia="Times New Roman" w:hAnsi="Arial" w:cs="Arial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C5E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5E2A"/>
  </w:style>
  <w:style w:type="paragraph" w:styleId="Footer">
    <w:name w:val="footer"/>
    <w:basedOn w:val="Normal"/>
    <w:link w:val="FooterChar"/>
    <w:uiPriority w:val="99"/>
    <w:unhideWhenUsed/>
    <w:rsid w:val="005C5E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5E2A"/>
  </w:style>
  <w:style w:type="character" w:styleId="CommentReference">
    <w:name w:val="annotation reference"/>
    <w:basedOn w:val="DefaultParagraphFont"/>
    <w:uiPriority w:val="99"/>
    <w:semiHidden/>
    <w:unhideWhenUsed/>
    <w:rsid w:val="00462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4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4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47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220B"/>
  </w:style>
  <w:style w:type="paragraph" w:styleId="BalloonText">
    <w:name w:val="Balloon Text"/>
    <w:basedOn w:val="Normal"/>
    <w:link w:val="BalloonTextChar"/>
    <w:uiPriority w:val="99"/>
    <w:semiHidden/>
    <w:unhideWhenUsed/>
    <w:rsid w:val="006713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3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709A75-896A-6545-BBC8-DDE04D8FA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Jane-Lara Hildon</dc:creator>
  <cp:keywords/>
  <dc:description/>
  <cp:lastModifiedBy>Balakrishnan, Marimuthu -</cp:lastModifiedBy>
  <cp:revision>3</cp:revision>
  <cp:lastPrinted>2022-10-25T05:33:00Z</cp:lastPrinted>
  <dcterms:created xsi:type="dcterms:W3CDTF">2024-07-10T14:55:00Z</dcterms:created>
  <dcterms:modified xsi:type="dcterms:W3CDTF">2025-03-06T07:56:00Z</dcterms:modified>
</cp:coreProperties>
</file>